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Supplementary Table 1. Categories of diseases studied based on </w:t>
      </w:r>
      <w:r>
        <w:rPr/>
        <w:t>World Health Organization’s International Classification of Diseases</w:t>
      </w:r>
      <w:r>
        <w:rPr/>
        <w:t xml:space="preserve"> (10</w:t>
      </w:r>
      <w:r>
        <w:rPr>
          <w:vertAlign w:val="superscript"/>
        </w:rPr>
        <w:t>th</w:t>
      </w:r>
      <w:r>
        <w:rPr/>
        <w:t xml:space="preserve"> Revision, version for 2007, </w:t>
      </w:r>
      <w:r>
        <w:rPr/>
        <w:t>http://apps.who.int/classifications/apps/icd/icd10online/</w:t>
      </w:r>
      <w:r>
        <w:rPr/>
        <w:t>)</w:t>
      </w:r>
    </w:p>
    <w:p>
      <w:pPr>
        <w:pStyle w:val="Normal"/>
        <w:spacing w:lineRule="auto" w:line="360"/>
        <w:rPr/>
      </w:pPr>
      <w:r>
        <w:rPr/>
      </w:r>
    </w:p>
    <w:tbl>
      <w:tblPr>
        <w:tblW w:w="11680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60"/>
        <w:gridCol w:w="5700"/>
        <w:gridCol w:w="2620"/>
      </w:tblGrid>
      <w:tr>
        <w:trPr>
          <w:trHeight w:val="525" w:hRule="atLeast"/>
        </w:trPr>
        <w:tc>
          <w:tcPr>
            <w:tcW w:w="3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ronic diseases</w:t>
            </w:r>
          </w:p>
        </w:tc>
        <w:tc>
          <w:tcPr>
            <w:tcW w:w="5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tegories based on World Health Organization’s International Classification of Diseases</w:t>
            </w:r>
          </w:p>
        </w:tc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D-10 Diagnostic Code(s)</w:t>
            </w:r>
          </w:p>
        </w:tc>
      </w:tr>
      <w:tr>
        <w:trPr>
          <w:trHeight w:val="51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f the blood and blood-forming organs and certain disorders involving the immune mechanism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0-D64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tal and behavioural disorders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1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f the eye and adnex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5-H26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rebral vascular accident  (Stroke)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f the circulatory system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64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K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HK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age 3 or above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f the genitourinary system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03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nic obstructive airways disease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f the respiratory system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44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tal and behavioural disorders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2-F33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crine, nutritional and metabolic diseases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0-E14</w:t>
            </w:r>
          </w:p>
        </w:tc>
      </w:tr>
      <w:tr>
        <w:trPr>
          <w:trHeight w:val="51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ory of fall in the past 12 months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9.6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tain infectious and parasitic diseases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lipidaemia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crine, nutritional and metabolic diseases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78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f the circulatory system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10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hyroidism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crine, nutritional and metabolic diseases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5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schemic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HK"/>
              </w:rPr>
              <w:t>h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art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HK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seases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f the circulatory system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20-I25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yphosis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0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ignancy within 5 years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lasms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-D48</w:t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ne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HK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eoarthritis 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7</w:t>
            </w:r>
          </w:p>
        </w:tc>
      </w:tr>
      <w:tr>
        <w:trPr>
          <w:trHeight w:val="345" w:hRule="atLeast"/>
        </w:trPr>
        <w:tc>
          <w:tcPr>
            <w:tcW w:w="3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eptic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HK"/>
              </w:rPr>
              <w:t>u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cer</w:t>
            </w:r>
          </w:p>
        </w:tc>
        <w:tc>
          <w:tcPr>
            <w:tcW w:w="5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f digestive system</w:t>
            </w:r>
          </w:p>
        </w:tc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2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Calibri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  <w:szCs w:val="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BalloonText">
    <w:name w:val="Balloon Text"/>
    <w:basedOn w:val="Normal"/>
    <w:qFormat/>
    <w:pPr/>
    <w:rPr>
      <w:rFonts w:cs="Times New Roman"/>
      <w:sz w:val="2"/>
      <w:szCs w:val="2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00:50:00Z</dcterms:created>
  <dc:creator>cabellon</dc:creator>
  <dc:description/>
  <cp:keywords/>
  <dc:language>en-US</dc:language>
  <cp:lastModifiedBy>cabellon</cp:lastModifiedBy>
  <dcterms:modified xsi:type="dcterms:W3CDTF">2012-01-25T00:50:00Z</dcterms:modified>
  <cp:revision>1</cp:revision>
  <dc:subject/>
  <dc:title/>
</cp:coreProperties>
</file>